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969"/>
        <w:gridCol w:w="2268"/>
        <w:gridCol w:w="3738"/>
      </w:tblGrid>
      <w:tr>
        <w:trPr>
          <w:trHeight w:val="62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ular component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lecular functio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rotein Rrb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eceptor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lreticul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otein fold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lc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Viment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Intermediate filament organiz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ote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HSP6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otein fold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Mitochondrion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TP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DIA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ell redox homeosta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lectron carrier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NO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lyco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Magnes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lumen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Negative regulation of catalytic activ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alc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Reticulocalbin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mera-type eye develop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lc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SMC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otein catabolic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TP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SMC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rotein catabolic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ATP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LD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lyco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talytic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Tropomyosin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Regulation of ATPase activ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ct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HSC7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rotein fold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rote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lf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Tran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Zinc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lyco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NAD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EF1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Trans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Translation elongation factor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Tropomyosin-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Muscle contra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ct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TF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lectron transport cha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Mitochondrion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lectron carrier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h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DNA repli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Mitochondrion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Histone deacetylase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GAM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lyco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Nucleus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talytic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99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CH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Lipid metabolic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Mitochondrion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talytic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HspB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nti-apopto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ote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DX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Oxidation-reduction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atalytic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rotein RGD130470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Tran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Nucleus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rote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TP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nti-apopto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alc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lyoxalase 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nti-apopto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Zinc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EB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Positive regulation of acetylcholine metabolic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TP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DJ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Oxidation-reduction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eroxidase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Transgel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skeleton organiz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ct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Myosin RLC-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egulation of cell sha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Myosin II complex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alc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NB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Tran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Single-stranded DNA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NDPK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Nucleotide metabolic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TP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 xml:space="preserve">Cofili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skeleton organiz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Acti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SO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Oxidation-reduction proc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Superoxide dismutase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alectin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Regulation of cell-substrate adhe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xtracellular space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Galactoside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HI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Intracellular protein transpo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atalytic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EIF1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Trans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Translation initiation factor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S100-A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Transmembrane transpor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lasma membrane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alc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left" w:pos="2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S100-A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left" w:pos="2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alcium ion bindin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MI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Inflammatory respon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xtracellular space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ytokine activity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S100-A1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Regulation of cell grow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ER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alcium ion bindin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, not availab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R, endoplasmic reticulum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Cs/>
          <w:lang w:val="en-US"/>
        </w:rPr>
      </w:pPr>
      <w:r>
        <w:rPr>
          <w:rFonts w:cs="Times New Roman" w:ascii="Times New Roman" w:hAnsi="Times New Roman"/>
          <w:b/>
          <w:bCs/>
          <w:iCs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ahoma"/>
          <w:b/>
          <w:b/>
          <w:bCs/>
          <w:iCs/>
          <w:sz w:val="24"/>
          <w:szCs w:val="24"/>
          <w:lang w:val="en-US" w:eastAsia="it-IT"/>
        </w:rPr>
      </w:pPr>
      <w:r>
        <w:rPr>
          <w:rFonts w:eastAsia="Times New Roman" w:cs="Tahoma" w:ascii="Times New Roman" w:hAnsi="Times New Roman"/>
          <w:b/>
          <w:bCs/>
          <w:iCs/>
          <w:sz w:val="24"/>
          <w:szCs w:val="24"/>
          <w:lang w:val="en-US" w:eastAsia="it-I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US" w:eastAsia="it-IT"/>
        </w:rPr>
      </w:r>
    </w:p>
    <w:sectPr>
      <w:footerReference w:type="default" r:id="rId2"/>
      <w:type w:val="nextPage"/>
      <w:pgSz w:orient="landscape" w:w="16838" w:h="11906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Batang;바탕" w:cs="Times New Roman"/>
      <w:b/>
      <w:bCs/>
      <w:kern w:val="2"/>
      <w:sz w:val="48"/>
      <w:szCs w:val="48"/>
      <w:lang w:val="en-US" w:eastAsia="ko-KR" w:bidi="he-IL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Times New Roman" w:hAnsi="Times New Roman" w:eastAsia="Batang;바탕" w:cs="Times New Roman"/>
      <w:b/>
      <w:bCs/>
      <w:kern w:val="2"/>
      <w:sz w:val="48"/>
      <w:szCs w:val="48"/>
      <w:lang w:eastAsia="ko-KR" w:bidi="he-IL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3:41:00Z</dcterms:created>
  <dc:creator>scuola sup</dc:creator>
  <dc:description/>
  <dc:language>en-US</dc:language>
  <cp:lastModifiedBy>Cristina Angeloni</cp:lastModifiedBy>
  <cp:lastPrinted>2013-11-08T15:59:00Z</cp:lastPrinted>
  <dcterms:modified xsi:type="dcterms:W3CDTF">2013-11-13T13:41:00Z</dcterms:modified>
  <cp:revision>2</cp:revision>
  <dc:subject/>
  <dc:title>Placental stem cells pre-treated with hyaluronan-butyric-retinoic ester to cure infarcted pig hearts: a multimod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